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 xml:space="preserve">Additional file 1: </w:t>
      </w:r>
    </w:p>
    <w:p>
      <w:pPr>
        <w:pStyle w:val="Normal"/>
        <w:rPr/>
      </w:pPr>
      <w:r>
        <w:rPr/>
        <w:t>The distribution of patients according to cancer type, diagnosis by histopathology and progression of disease.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4"/>
        <w:gridCol w:w="1525"/>
        <w:gridCol w:w="583"/>
        <w:gridCol w:w="1203"/>
        <w:gridCol w:w="956"/>
        <w:gridCol w:w="901"/>
        <w:gridCol w:w="794"/>
        <w:gridCol w:w="826"/>
        <w:gridCol w:w="801"/>
        <w:gridCol w:w="633"/>
      </w:tblGrid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ncer type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agnosis by histopathology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atomic site</w:t>
            </w:r>
          </w:p>
        </w:tc>
        <w:tc>
          <w:tcPr>
            <w:tcW w:w="347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gression of disease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*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range)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x†</w:t>
            </w:r>
          </w:p>
        </w:tc>
      </w:tr>
      <w:tr>
        <w:trPr>
          <w:trHeight w:val="851" w:hRule="atLeast"/>
          <w:cantSplit w:val="true"/>
        </w:trPr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stant metastases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gional metastases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al invasive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al non-invasive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Overall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=7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=1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=5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=37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=3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8.25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1.5-14.6)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: 52/11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: 19/5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arcinoma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ammary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3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4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8.7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3.5-13.5)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: 23/4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enocarcinoma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mma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4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7.25-9.5)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2/1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mplex carcinoma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mma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6-9.6)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5/0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ubulopapillary carcinoma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mma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7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5.3-11.5)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6/1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lid carcinoma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mma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3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.5-12.1)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6/1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enosquamous carcinoma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mma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.4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1/0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aplastic carcinoma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mma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.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1/0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rcinoma  - unspecified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mma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.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8.8-13.5)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2/1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highlight w:val="yellow"/>
                <w:lang w:val="en-US"/>
              </w:rPr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arcinoma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Other sites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8.9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5.4-11.3)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: 2/1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: 5/1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quamous cell carcinoma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vum nasi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9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5.4-10.7)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1/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: 3/0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aplastic carcinoma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vum nasi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.3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: 1/0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orly differentiated carcinoma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bcutis – pharynx region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3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: 1/1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rcinoma -  unspecified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domen- Bladder region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1/1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highlight w:val="yellow"/>
                <w:lang w:val="en-US"/>
              </w:rPr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Osteo-sarcoma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.7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1.5-12.4)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: 5/1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: 1/0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steosarcoma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one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6.4-8)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3/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ondro-blastic osteosarcoma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stae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: 1/0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steosarcoma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mma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.4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1/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steosarcoma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xillaris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1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1/1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highlight w:val="yellow"/>
                <w:lang w:val="en-US"/>
              </w:rPr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oft tissue sarcoma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3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2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9.2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4.6-14.6)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: 9/2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: 4 /1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eiomyosarcoma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pleen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.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:1/1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ibrosarcoma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vum nasi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5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6.2-10.8)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: 2/0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ibrosarcoma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mma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5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1/0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ibrosarcoma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kin/subcutis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9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1/0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ripheral nerve sheat tumor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kin/subcutis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.5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1/0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pindle cell sarcoma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xillaris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75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1/0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pindle cell sarcoma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kin/subcutis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3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1/0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ft tissue sarcoma – unspecified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kin/subcutis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.9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4.6-14.6)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 3/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: 1/0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ft tissue sarcoma – unspecified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ndible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.75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1/1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highlight w:val="yellow"/>
                <w:lang w:val="en-US"/>
              </w:rPr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asto-cytoma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2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7.6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1.7-12.3)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: 7/1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: 5/2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stocytoma grade 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kin/subcutis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6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4.4-10)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3/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: 1/0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stocytoma grade 3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kin/subcutis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4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.7-9.25)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2/0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astocytoma –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agnosed by cytology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kin/subcutis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3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.1-12.3)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2/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: 4/2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highlight w:val="yellow"/>
                <w:lang w:val="en-US"/>
              </w:rPr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Lymphoma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0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7.3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4.2-12.4)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: 6/2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: 4/1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ymphoblasti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B cell origin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ralized (Multicentric)</w:t>
            </w:r>
          </w:p>
        </w:tc>
        <w:tc>
          <w:tcPr>
            <w:tcW w:w="347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age IIIb: 1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age IVb: 2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age Vb: 1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9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4.2-12.4)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3/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: 1/0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ymphoblasti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T cell origin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ralized (Multicentric)</w:t>
            </w:r>
          </w:p>
        </w:tc>
        <w:tc>
          <w:tcPr>
            <w:tcW w:w="347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age IIIb: 1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6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: 1/0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ymphoblasti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origin unknown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ralized (Multicentric)</w:t>
            </w:r>
          </w:p>
        </w:tc>
        <w:tc>
          <w:tcPr>
            <w:tcW w:w="347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age IIb: 1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age IIIb: 2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5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5.9-7.4)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2/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: 1/1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ymphoblasti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origin unknown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astinal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47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age Ib: 1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4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1/0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ymphocyti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unknown origin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imentary</w:t>
            </w:r>
          </w:p>
        </w:tc>
        <w:tc>
          <w:tcPr>
            <w:tcW w:w="347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age: IVb: 1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.6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: 1/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* Mean age is given in years with range in brackets.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† </w:t>
      </w:r>
      <w:r>
        <w:rPr>
          <w:lang w:val="en-US"/>
        </w:rPr>
        <w:t>Number of patients of each sex. F=female, M=male. Numbers following / is number of neutered patients.</w:t>
      </w:r>
    </w:p>
    <w:p>
      <w:pPr>
        <w:pStyle w:val="Normal"/>
        <w:tabs>
          <w:tab w:val="clear" w:pos="851"/>
          <w:tab w:val="right" w:pos="720" w:leader="none"/>
          <w:tab w:val="left" w:pos="90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851"/>
          <w:tab w:val="right" w:pos="720" w:leader="none"/>
          <w:tab w:val="left" w:pos="90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851"/>
          <w:tab w:val="right" w:pos="720" w:leader="none"/>
          <w:tab w:val="left" w:pos="90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851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51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1T15:25:00Z</dcterms:created>
  <dc:creator>Eva Andreasen</dc:creator>
  <dc:description/>
  <cp:keywords/>
  <dc:language>en-US</dc:language>
  <cp:lastModifiedBy>Eva B Andreasen</cp:lastModifiedBy>
  <dcterms:modified xsi:type="dcterms:W3CDTF">2012-01-21T21:21:00Z</dcterms:modified>
  <cp:revision>3</cp:revision>
  <dc:subject/>
  <dc:title>Additional file 1: </dc:title>
</cp:coreProperties>
</file>